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A45FA" w14:textId="77777777" w:rsidR="001E3643" w:rsidRDefault="001E3643" w:rsidP="00F82994">
      <w:pPr>
        <w:spacing w:line="480" w:lineRule="auto"/>
      </w:pPr>
    </w:p>
    <w:p w14:paraId="1E0FE214" w14:textId="77777777" w:rsidR="00AC77DD" w:rsidRDefault="00C21BE4" w:rsidP="00C21BE4">
      <w:pPr>
        <w:spacing w:after="160" w:line="480" w:lineRule="auto"/>
        <w:jc w:val="both"/>
        <w:rPr>
          <w:rFonts w:asciiTheme="minorHAnsi" w:eastAsia="Times New Roman" w:hAnsiTheme="minorHAnsi" w:cs="Helvetica"/>
          <w:b/>
          <w:bCs/>
        </w:rPr>
      </w:pPr>
      <w:r>
        <w:rPr>
          <w:rFonts w:asciiTheme="minorHAnsi" w:eastAsia="Times New Roman" w:hAnsiTheme="minorHAnsi" w:cs="Helvetica"/>
          <w:b/>
          <w:bCs/>
        </w:rPr>
        <w:t xml:space="preserve">SUPPLEMENTARY FIGURE. </w:t>
      </w:r>
    </w:p>
    <w:p w14:paraId="3A133ECA" w14:textId="31BC40D4" w:rsidR="00C21BE4" w:rsidRPr="009B1FA1" w:rsidRDefault="00C21BE4" w:rsidP="00C21BE4">
      <w:pPr>
        <w:spacing w:after="160" w:line="480" w:lineRule="auto"/>
        <w:jc w:val="both"/>
        <w:rPr>
          <w:rFonts w:asciiTheme="minorHAnsi" w:eastAsia="Times New Roman" w:hAnsiTheme="minorHAnsi" w:cs="Helvetica"/>
          <w:b/>
          <w:bCs/>
        </w:rPr>
      </w:pPr>
      <w:r w:rsidRPr="008B0880">
        <w:rPr>
          <w:rFonts w:asciiTheme="minorHAnsi" w:eastAsia="Times New Roman" w:hAnsiTheme="minorHAnsi" w:cs="Helvetica"/>
          <w:b/>
          <w:bCs/>
        </w:rPr>
        <w:t xml:space="preserve">Fig. S1. </w:t>
      </w:r>
      <w:r w:rsidRPr="00530210">
        <w:rPr>
          <w:rFonts w:eastAsia="Times New Roman"/>
          <w:b/>
          <w:bCs/>
        </w:rPr>
        <w:t>¹³</w:t>
      </w:r>
      <w:r w:rsidRPr="00530210">
        <w:rPr>
          <w:rFonts w:asciiTheme="minorHAnsi" w:eastAsia="Times New Roman" w:hAnsiTheme="minorHAnsi" w:cs="Helvetica"/>
          <w:b/>
          <w:bCs/>
        </w:rPr>
        <w:t xml:space="preserve">C CP/MAS </w:t>
      </w:r>
      <w:proofErr w:type="spellStart"/>
      <w:r>
        <w:rPr>
          <w:rFonts w:asciiTheme="minorHAnsi" w:eastAsia="Times New Roman" w:hAnsiTheme="minorHAnsi" w:cs="Helvetica"/>
          <w:b/>
          <w:bCs/>
        </w:rPr>
        <w:t>ss</w:t>
      </w:r>
      <w:r w:rsidRPr="00530210">
        <w:rPr>
          <w:rFonts w:asciiTheme="minorHAnsi" w:eastAsia="Times New Roman" w:hAnsiTheme="minorHAnsi" w:cs="Helvetica"/>
          <w:b/>
          <w:bCs/>
        </w:rPr>
        <w:t>NMR</w:t>
      </w:r>
      <w:proofErr w:type="spellEnd"/>
      <w:r w:rsidRPr="00530210">
        <w:rPr>
          <w:rFonts w:asciiTheme="minorHAnsi" w:eastAsia="Times New Roman" w:hAnsiTheme="minorHAnsi" w:cs="Helvetica"/>
          <w:b/>
          <w:bCs/>
        </w:rPr>
        <w:t xml:space="preserve"> spectra </w:t>
      </w:r>
      <w:r>
        <w:rPr>
          <w:rFonts w:asciiTheme="minorHAnsi" w:eastAsia="Times New Roman" w:hAnsiTheme="minorHAnsi" w:cs="Helvetica"/>
          <w:b/>
          <w:bCs/>
        </w:rPr>
        <w:t xml:space="preserve">of </w:t>
      </w:r>
      <w:r w:rsidRPr="008F3556">
        <w:rPr>
          <w:rFonts w:asciiTheme="minorHAnsi" w:eastAsia="Times New Roman" w:hAnsiTheme="minorHAnsi" w:cs="Helvetica"/>
          <w:b/>
          <w:bCs/>
        </w:rPr>
        <w:t xml:space="preserve">unlabelled/natural abundance </w:t>
      </w:r>
      <w:r w:rsidRPr="00081481">
        <w:rPr>
          <w:rFonts w:asciiTheme="minorHAnsi" w:eastAsia="Times New Roman" w:hAnsiTheme="minorHAnsi" w:cs="Helvetica"/>
          <w:b/>
          <w:bCs/>
        </w:rPr>
        <w:t>FSOB</w:t>
      </w:r>
      <w:r w:rsidRPr="008F3556">
        <w:rPr>
          <w:rFonts w:asciiTheme="minorHAnsi" w:eastAsia="Times New Roman" w:hAnsiTheme="minorHAnsi" w:cs="Helvetica"/>
          <w:b/>
          <w:bCs/>
        </w:rPr>
        <w:t xml:space="preserve"> ECM following collagen isolation</w:t>
      </w:r>
      <w:r>
        <w:rPr>
          <w:rFonts w:asciiTheme="minorHAnsi" w:eastAsia="Times New Roman" w:hAnsiTheme="minorHAnsi" w:cs="Helvetica"/>
          <w:b/>
          <w:bCs/>
        </w:rPr>
        <w:t xml:space="preserve"> steps</w:t>
      </w:r>
      <w:r w:rsidRPr="008B0880">
        <w:rPr>
          <w:rFonts w:asciiTheme="minorHAnsi" w:eastAsia="Times New Roman" w:hAnsiTheme="minorHAnsi" w:cs="Helvetica"/>
          <w:b/>
          <w:bCs/>
        </w:rPr>
        <w:t xml:space="preserve">. </w:t>
      </w:r>
      <w:r w:rsidRPr="008B0880">
        <w:rPr>
          <w:rFonts w:asciiTheme="minorHAnsi" w:eastAsia="Times New Roman" w:hAnsiTheme="minorHAnsi" w:cs="Helvetica"/>
        </w:rPr>
        <w:t>Collagen isolation steps included either freeze-thaw cell lysis or Triton X-100 cell lysis ("detergent"), followed by chymotrypsin digestion. The control spectrum was represented by</w:t>
      </w:r>
      <w:r>
        <w:rPr>
          <w:rFonts w:asciiTheme="minorHAnsi" w:eastAsia="Times New Roman" w:hAnsiTheme="minorHAnsi" w:cs="Helvetica"/>
        </w:rPr>
        <w:t xml:space="preserve"> commercially available</w:t>
      </w:r>
      <w:r w:rsidRPr="008B0880">
        <w:rPr>
          <w:rFonts w:asciiTheme="minorHAnsi" w:eastAsia="Times New Roman" w:hAnsiTheme="minorHAnsi" w:cs="Helvetica"/>
        </w:rPr>
        <w:t xml:space="preserve"> bovine collagen type I. Only after the chymotrypsin digestion step</w:t>
      </w:r>
      <w:r>
        <w:rPr>
          <w:rFonts w:asciiTheme="minorHAnsi" w:eastAsia="Times New Roman" w:hAnsiTheme="minorHAnsi" w:cs="Helvetica"/>
        </w:rPr>
        <w:t>,</w:t>
      </w:r>
      <w:r w:rsidRPr="008B0880">
        <w:rPr>
          <w:rFonts w:asciiTheme="minorHAnsi" w:eastAsia="Times New Roman" w:hAnsiTheme="minorHAnsi" w:cs="Helvetica"/>
        </w:rPr>
        <w:t xml:space="preserve"> collagen from the ECM was clean enough to correlate well with that of commercial collagen. Samples were freeze-dried and spectra were recorded on a 400 MHz spectrometer at room temperature using </w:t>
      </w:r>
      <w:r>
        <w:rPr>
          <w:rFonts w:asciiTheme="minorHAnsi" w:eastAsia="Times New Roman" w:hAnsiTheme="minorHAnsi" w:cs="Helvetica"/>
        </w:rPr>
        <w:t xml:space="preserve">a </w:t>
      </w:r>
      <w:r w:rsidRPr="008B0880">
        <w:rPr>
          <w:rFonts w:asciiTheme="minorHAnsi" w:eastAsia="Times New Roman" w:hAnsiTheme="minorHAnsi" w:cs="Helvetica"/>
        </w:rPr>
        <w:t>10 kHz MAS</w:t>
      </w:r>
      <w:r>
        <w:rPr>
          <w:rFonts w:asciiTheme="minorHAnsi" w:eastAsia="Times New Roman" w:hAnsiTheme="minorHAnsi" w:cs="Helvetica"/>
        </w:rPr>
        <w:t xml:space="preserve"> and the </w:t>
      </w:r>
      <w:r w:rsidRPr="008B0880">
        <w:rPr>
          <w:rFonts w:asciiTheme="minorHAnsi" w:eastAsia="Times New Roman" w:hAnsiTheme="minorHAnsi" w:cs="Helvetica"/>
        </w:rPr>
        <w:t>following number of scans: 32</w:t>
      </w:r>
      <w:r>
        <w:rPr>
          <w:rFonts w:asciiTheme="minorHAnsi" w:eastAsia="Times New Roman" w:hAnsiTheme="minorHAnsi" w:cs="Helvetica"/>
        </w:rPr>
        <w:t>k</w:t>
      </w:r>
      <w:r w:rsidRPr="008B0880">
        <w:rPr>
          <w:rFonts w:asciiTheme="minorHAnsi" w:eastAsia="Times New Roman" w:hAnsiTheme="minorHAnsi" w:cs="Helvetica"/>
        </w:rPr>
        <w:t xml:space="preserve"> (chymotrypsin), 8</w:t>
      </w:r>
      <w:r>
        <w:rPr>
          <w:rFonts w:asciiTheme="minorHAnsi" w:eastAsia="Times New Roman" w:hAnsiTheme="minorHAnsi" w:cs="Helvetica"/>
        </w:rPr>
        <w:t>k</w:t>
      </w:r>
      <w:r w:rsidRPr="008B0880">
        <w:rPr>
          <w:rFonts w:asciiTheme="minorHAnsi" w:eastAsia="Times New Roman" w:hAnsiTheme="minorHAnsi" w:cs="Helvetica"/>
        </w:rPr>
        <w:t xml:space="preserve"> (both freeze-thaw and detergent) and 256 (commercial collagen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C21BE4" w14:paraId="6C8F57AB" w14:textId="77777777" w:rsidTr="00837319">
        <w:tc>
          <w:tcPr>
            <w:tcW w:w="9026" w:type="dxa"/>
          </w:tcPr>
          <w:p w14:paraId="0F5C8CB9" w14:textId="77777777" w:rsidR="00C21BE4" w:rsidRDefault="00C21BE4" w:rsidP="00837319">
            <w:pPr>
              <w:spacing w:after="160" w:line="259" w:lineRule="auto"/>
              <w:rPr>
                <w:rFonts w:ascii="Helvetica" w:eastAsia="Times New Roman" w:hAnsi="Helvetica" w:cs="Helvetica"/>
                <w:b/>
                <w:bCs/>
              </w:rPr>
            </w:pPr>
            <w:r>
              <w:rPr>
                <w:rFonts w:ascii="Helvetica" w:eastAsia="Times New Roman" w:hAnsi="Helvetica" w:cs="Helvetica"/>
                <w:b/>
                <w:bCs/>
                <w:noProof/>
                <w14:ligatures w14:val="standardContextual"/>
              </w:rPr>
              <w:drawing>
                <wp:inline distT="0" distB="0" distL="0" distR="0" wp14:anchorId="52231961" wp14:editId="27918B8F">
                  <wp:extent cx="5731510" cy="3223895"/>
                  <wp:effectExtent l="0" t="0" r="2540" b="0"/>
                  <wp:docPr id="1304910526" name="Picture 6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6770748" name="Picture 6" descr="A graph of different colored lines&#10;&#10;AI-generated content may be incorrect.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223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20380E" w14:textId="77777777" w:rsidR="00C21BE4" w:rsidRDefault="00C21BE4" w:rsidP="00192D96">
      <w:pPr>
        <w:spacing w:line="480" w:lineRule="auto"/>
        <w:jc w:val="both"/>
        <w:rPr>
          <w:rFonts w:cs="Times New Roman"/>
        </w:rPr>
      </w:pPr>
    </w:p>
    <w:sectPr w:rsidR="00C21BE4" w:rsidSect="00417264">
      <w:headerReference w:type="default" r:id="rId9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C49FCC" w14:textId="77777777" w:rsidR="00EE14FA" w:rsidRDefault="00EE14FA" w:rsidP="00595770">
      <w:r>
        <w:separator/>
      </w:r>
    </w:p>
  </w:endnote>
  <w:endnote w:type="continuationSeparator" w:id="0">
    <w:p w14:paraId="489862C7" w14:textId="77777777" w:rsidR="00EE14FA" w:rsidRDefault="00EE14FA" w:rsidP="00595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949502" w14:textId="77777777" w:rsidR="00EE14FA" w:rsidRDefault="00EE14FA" w:rsidP="00595770">
      <w:r>
        <w:separator/>
      </w:r>
    </w:p>
  </w:footnote>
  <w:footnote w:type="continuationSeparator" w:id="0">
    <w:p w14:paraId="051CCA7A" w14:textId="77777777" w:rsidR="00EE14FA" w:rsidRDefault="00EE14FA" w:rsidP="005957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0850799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A3EC4A" w14:textId="7F023A3F" w:rsidR="00595770" w:rsidRDefault="0059577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20BBFD" w14:textId="77777777" w:rsidR="00595770" w:rsidRDefault="005957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55B33"/>
    <w:multiLevelType w:val="hybridMultilevel"/>
    <w:tmpl w:val="F48A106E"/>
    <w:lvl w:ilvl="0" w:tplc="95B85E8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E30E07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A42A8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A94C24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14B5D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00252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748F2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78C26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5B8D62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F798D"/>
    <w:multiLevelType w:val="hybridMultilevel"/>
    <w:tmpl w:val="C0540B86"/>
    <w:lvl w:ilvl="0" w:tplc="5366F8E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65AA93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D9C8EE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4A11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5E310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628F0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52707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D4B1C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614170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B159A3"/>
    <w:multiLevelType w:val="hybridMultilevel"/>
    <w:tmpl w:val="2D80E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F25D25"/>
    <w:multiLevelType w:val="hybridMultilevel"/>
    <w:tmpl w:val="384629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7E5C86"/>
    <w:multiLevelType w:val="hybridMultilevel"/>
    <w:tmpl w:val="22EE88F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394BCE"/>
    <w:multiLevelType w:val="hybridMultilevel"/>
    <w:tmpl w:val="DBD40CF8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F438A0"/>
    <w:multiLevelType w:val="hybridMultilevel"/>
    <w:tmpl w:val="3228AD4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FA65DF"/>
    <w:multiLevelType w:val="hybridMultilevel"/>
    <w:tmpl w:val="E9503CAA"/>
    <w:lvl w:ilvl="0" w:tplc="A0E6336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9CA92B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05CAE1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30285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BC0802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2C8220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85A014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BC738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F8B82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F50D8F"/>
    <w:multiLevelType w:val="hybridMultilevel"/>
    <w:tmpl w:val="D5582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F6486B"/>
    <w:multiLevelType w:val="hybridMultilevel"/>
    <w:tmpl w:val="88DCC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766EF0"/>
    <w:multiLevelType w:val="hybridMultilevel"/>
    <w:tmpl w:val="69986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9E6899"/>
    <w:multiLevelType w:val="hybridMultilevel"/>
    <w:tmpl w:val="8A5669F4"/>
    <w:lvl w:ilvl="0" w:tplc="B47C9C2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pto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8B03EA"/>
    <w:multiLevelType w:val="hybridMultilevel"/>
    <w:tmpl w:val="B726BA4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315EC7"/>
    <w:multiLevelType w:val="hybridMultilevel"/>
    <w:tmpl w:val="C97AD0DE"/>
    <w:lvl w:ilvl="0" w:tplc="401E2474">
      <w:start w:val="1"/>
      <w:numFmt w:val="decimal"/>
      <w:lvlText w:val="%1."/>
      <w:lvlJc w:val="left"/>
      <w:pPr>
        <w:ind w:left="4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50" w:hanging="360"/>
      </w:pPr>
    </w:lvl>
    <w:lvl w:ilvl="2" w:tplc="0809001B" w:tentative="1">
      <w:start w:val="1"/>
      <w:numFmt w:val="lowerRoman"/>
      <w:lvlText w:val="%3."/>
      <w:lvlJc w:val="right"/>
      <w:pPr>
        <w:ind w:left="1870" w:hanging="180"/>
      </w:pPr>
    </w:lvl>
    <w:lvl w:ilvl="3" w:tplc="0809000F" w:tentative="1">
      <w:start w:val="1"/>
      <w:numFmt w:val="decimal"/>
      <w:lvlText w:val="%4."/>
      <w:lvlJc w:val="left"/>
      <w:pPr>
        <w:ind w:left="2590" w:hanging="360"/>
      </w:pPr>
    </w:lvl>
    <w:lvl w:ilvl="4" w:tplc="08090019" w:tentative="1">
      <w:start w:val="1"/>
      <w:numFmt w:val="lowerLetter"/>
      <w:lvlText w:val="%5."/>
      <w:lvlJc w:val="left"/>
      <w:pPr>
        <w:ind w:left="3310" w:hanging="360"/>
      </w:pPr>
    </w:lvl>
    <w:lvl w:ilvl="5" w:tplc="0809001B" w:tentative="1">
      <w:start w:val="1"/>
      <w:numFmt w:val="lowerRoman"/>
      <w:lvlText w:val="%6."/>
      <w:lvlJc w:val="right"/>
      <w:pPr>
        <w:ind w:left="4030" w:hanging="180"/>
      </w:pPr>
    </w:lvl>
    <w:lvl w:ilvl="6" w:tplc="0809000F" w:tentative="1">
      <w:start w:val="1"/>
      <w:numFmt w:val="decimal"/>
      <w:lvlText w:val="%7."/>
      <w:lvlJc w:val="left"/>
      <w:pPr>
        <w:ind w:left="4750" w:hanging="360"/>
      </w:pPr>
    </w:lvl>
    <w:lvl w:ilvl="7" w:tplc="08090019" w:tentative="1">
      <w:start w:val="1"/>
      <w:numFmt w:val="lowerLetter"/>
      <w:lvlText w:val="%8."/>
      <w:lvlJc w:val="left"/>
      <w:pPr>
        <w:ind w:left="5470" w:hanging="360"/>
      </w:pPr>
    </w:lvl>
    <w:lvl w:ilvl="8" w:tplc="0809001B" w:tentative="1">
      <w:start w:val="1"/>
      <w:numFmt w:val="lowerRoman"/>
      <w:lvlText w:val="%9."/>
      <w:lvlJc w:val="right"/>
      <w:pPr>
        <w:ind w:left="6190" w:hanging="180"/>
      </w:pPr>
    </w:lvl>
  </w:abstractNum>
  <w:abstractNum w:abstractNumId="14" w15:restartNumberingAfterBreak="0">
    <w:nsid w:val="44763285"/>
    <w:multiLevelType w:val="hybridMultilevel"/>
    <w:tmpl w:val="A7E20D66"/>
    <w:lvl w:ilvl="0" w:tplc="87149E5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1C3D2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BE218E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428AD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1C625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CEC88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90E80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04C1A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C436B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E13DB6"/>
    <w:multiLevelType w:val="hybridMultilevel"/>
    <w:tmpl w:val="649E938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6436E5"/>
    <w:multiLevelType w:val="hybridMultilevel"/>
    <w:tmpl w:val="145C8934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CB4746"/>
    <w:multiLevelType w:val="multilevel"/>
    <w:tmpl w:val="AA6C66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56C4DC3"/>
    <w:multiLevelType w:val="hybridMultilevel"/>
    <w:tmpl w:val="0C100D94"/>
    <w:lvl w:ilvl="0" w:tplc="3146AE1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06895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465B6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32A2D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9621F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176F09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C56304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B7A947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ECD6B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41262B"/>
    <w:multiLevelType w:val="hybridMultilevel"/>
    <w:tmpl w:val="061CDB80"/>
    <w:lvl w:ilvl="0" w:tplc="80D4AC5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0CEB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466F3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E844FE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13AF8F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14257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AFA03C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C0F2D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02C2F9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157A78"/>
    <w:multiLevelType w:val="hybridMultilevel"/>
    <w:tmpl w:val="578A9F7C"/>
    <w:lvl w:ilvl="0" w:tplc="BECAE9C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3C6FD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1CAB7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E9E131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318C20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B8368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70CDC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56225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48FED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4B50A2"/>
    <w:multiLevelType w:val="hybridMultilevel"/>
    <w:tmpl w:val="5DAE4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D96203"/>
    <w:multiLevelType w:val="hybridMultilevel"/>
    <w:tmpl w:val="6A1873C8"/>
    <w:lvl w:ilvl="0" w:tplc="D9E4AC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ABE1138"/>
    <w:multiLevelType w:val="multilevel"/>
    <w:tmpl w:val="64521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F064A85"/>
    <w:multiLevelType w:val="hybridMultilevel"/>
    <w:tmpl w:val="B364805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786772849">
    <w:abstractNumId w:val="8"/>
  </w:num>
  <w:num w:numId="2" w16cid:durableId="1595364104">
    <w:abstractNumId w:val="6"/>
  </w:num>
  <w:num w:numId="3" w16cid:durableId="199368793">
    <w:abstractNumId w:val="12"/>
  </w:num>
  <w:num w:numId="4" w16cid:durableId="2095473468">
    <w:abstractNumId w:val="9"/>
  </w:num>
  <w:num w:numId="5" w16cid:durableId="989136385">
    <w:abstractNumId w:val="16"/>
  </w:num>
  <w:num w:numId="6" w16cid:durableId="1341352770">
    <w:abstractNumId w:val="4"/>
  </w:num>
  <w:num w:numId="7" w16cid:durableId="292562726">
    <w:abstractNumId w:val="5"/>
  </w:num>
  <w:num w:numId="8" w16cid:durableId="708146234">
    <w:abstractNumId w:val="13"/>
  </w:num>
  <w:num w:numId="9" w16cid:durableId="1665085654">
    <w:abstractNumId w:val="15"/>
  </w:num>
  <w:num w:numId="10" w16cid:durableId="1554730225">
    <w:abstractNumId w:val="17"/>
  </w:num>
  <w:num w:numId="11" w16cid:durableId="305281004">
    <w:abstractNumId w:val="2"/>
  </w:num>
  <w:num w:numId="12" w16cid:durableId="1241019408">
    <w:abstractNumId w:val="19"/>
  </w:num>
  <w:num w:numId="13" w16cid:durableId="168104472">
    <w:abstractNumId w:val="18"/>
  </w:num>
  <w:num w:numId="14" w16cid:durableId="1964774279">
    <w:abstractNumId w:val="1"/>
  </w:num>
  <w:num w:numId="15" w16cid:durableId="794523057">
    <w:abstractNumId w:val="20"/>
  </w:num>
  <w:num w:numId="16" w16cid:durableId="251473969">
    <w:abstractNumId w:val="0"/>
  </w:num>
  <w:num w:numId="17" w16cid:durableId="588001019">
    <w:abstractNumId w:val="14"/>
  </w:num>
  <w:num w:numId="18" w16cid:durableId="1591306687">
    <w:abstractNumId w:val="7"/>
  </w:num>
  <w:num w:numId="19" w16cid:durableId="347372706">
    <w:abstractNumId w:val="10"/>
  </w:num>
  <w:num w:numId="20" w16cid:durableId="280234380">
    <w:abstractNumId w:val="21"/>
  </w:num>
  <w:num w:numId="21" w16cid:durableId="606277517">
    <w:abstractNumId w:val="11"/>
  </w:num>
  <w:num w:numId="22" w16cid:durableId="82963391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159613816">
    <w:abstractNumId w:val="3"/>
  </w:num>
  <w:num w:numId="24" w16cid:durableId="850341206">
    <w:abstractNumId w:val="24"/>
  </w:num>
  <w:num w:numId="25" w16cid:durableId="1001467158">
    <w:abstractNumId w:val="22"/>
  </w:num>
  <w:num w:numId="26" w16cid:durableId="82216626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6B1"/>
    <w:rsid w:val="00005D95"/>
    <w:rsid w:val="00006872"/>
    <w:rsid w:val="00007C28"/>
    <w:rsid w:val="00010026"/>
    <w:rsid w:val="00010A44"/>
    <w:rsid w:val="00010DBA"/>
    <w:rsid w:val="00013078"/>
    <w:rsid w:val="00014096"/>
    <w:rsid w:val="00014563"/>
    <w:rsid w:val="00014930"/>
    <w:rsid w:val="000156E3"/>
    <w:rsid w:val="00016183"/>
    <w:rsid w:val="00017400"/>
    <w:rsid w:val="00020AC7"/>
    <w:rsid w:val="000221E9"/>
    <w:rsid w:val="000238C4"/>
    <w:rsid w:val="00025579"/>
    <w:rsid w:val="000279D3"/>
    <w:rsid w:val="00027ABF"/>
    <w:rsid w:val="00030931"/>
    <w:rsid w:val="00031C71"/>
    <w:rsid w:val="00032E05"/>
    <w:rsid w:val="0003446F"/>
    <w:rsid w:val="000370A1"/>
    <w:rsid w:val="000371FD"/>
    <w:rsid w:val="00037AA6"/>
    <w:rsid w:val="000443C4"/>
    <w:rsid w:val="0004482E"/>
    <w:rsid w:val="00044C79"/>
    <w:rsid w:val="00046232"/>
    <w:rsid w:val="000473F6"/>
    <w:rsid w:val="00050652"/>
    <w:rsid w:val="00051442"/>
    <w:rsid w:val="00052603"/>
    <w:rsid w:val="000555E5"/>
    <w:rsid w:val="00056B01"/>
    <w:rsid w:val="0005784A"/>
    <w:rsid w:val="00060191"/>
    <w:rsid w:val="000607DA"/>
    <w:rsid w:val="000611C6"/>
    <w:rsid w:val="00061E9E"/>
    <w:rsid w:val="0006216A"/>
    <w:rsid w:val="000626B9"/>
    <w:rsid w:val="00062A47"/>
    <w:rsid w:val="0006322E"/>
    <w:rsid w:val="00063DB8"/>
    <w:rsid w:val="00065293"/>
    <w:rsid w:val="00066017"/>
    <w:rsid w:val="000664F9"/>
    <w:rsid w:val="00071FE5"/>
    <w:rsid w:val="00072A72"/>
    <w:rsid w:val="00073C76"/>
    <w:rsid w:val="000741A6"/>
    <w:rsid w:val="00085170"/>
    <w:rsid w:val="00092029"/>
    <w:rsid w:val="00093A9F"/>
    <w:rsid w:val="000953E4"/>
    <w:rsid w:val="00096E7C"/>
    <w:rsid w:val="00097B5A"/>
    <w:rsid w:val="000A0342"/>
    <w:rsid w:val="000A17F7"/>
    <w:rsid w:val="000A43E5"/>
    <w:rsid w:val="000A442A"/>
    <w:rsid w:val="000A486B"/>
    <w:rsid w:val="000A4E89"/>
    <w:rsid w:val="000A5BF1"/>
    <w:rsid w:val="000B00F4"/>
    <w:rsid w:val="000B1EE2"/>
    <w:rsid w:val="000B2FCA"/>
    <w:rsid w:val="000B7097"/>
    <w:rsid w:val="000C0A1F"/>
    <w:rsid w:val="000C1DB6"/>
    <w:rsid w:val="000C2F03"/>
    <w:rsid w:val="000D400E"/>
    <w:rsid w:val="000D74A0"/>
    <w:rsid w:val="000E1B29"/>
    <w:rsid w:val="000E3211"/>
    <w:rsid w:val="000E3341"/>
    <w:rsid w:val="000E5118"/>
    <w:rsid w:val="000E5594"/>
    <w:rsid w:val="000E5E7B"/>
    <w:rsid w:val="000F00AF"/>
    <w:rsid w:val="000F1557"/>
    <w:rsid w:val="000F30DC"/>
    <w:rsid w:val="000F3E0B"/>
    <w:rsid w:val="000F4A4F"/>
    <w:rsid w:val="000F4B1E"/>
    <w:rsid w:val="000F5C46"/>
    <w:rsid w:val="00102025"/>
    <w:rsid w:val="00104A7A"/>
    <w:rsid w:val="00106A78"/>
    <w:rsid w:val="00107540"/>
    <w:rsid w:val="00107B43"/>
    <w:rsid w:val="00107DB3"/>
    <w:rsid w:val="00112C6E"/>
    <w:rsid w:val="001151AC"/>
    <w:rsid w:val="00117143"/>
    <w:rsid w:val="001176B5"/>
    <w:rsid w:val="00120A65"/>
    <w:rsid w:val="00121B69"/>
    <w:rsid w:val="00122754"/>
    <w:rsid w:val="00124522"/>
    <w:rsid w:val="0012493E"/>
    <w:rsid w:val="00124E72"/>
    <w:rsid w:val="0013096C"/>
    <w:rsid w:val="001319AC"/>
    <w:rsid w:val="001322B7"/>
    <w:rsid w:val="001322FA"/>
    <w:rsid w:val="0013275E"/>
    <w:rsid w:val="00133654"/>
    <w:rsid w:val="00134435"/>
    <w:rsid w:val="001402FE"/>
    <w:rsid w:val="00140307"/>
    <w:rsid w:val="001456AA"/>
    <w:rsid w:val="00146AFC"/>
    <w:rsid w:val="0014796A"/>
    <w:rsid w:val="00151C45"/>
    <w:rsid w:val="00155A49"/>
    <w:rsid w:val="00157C18"/>
    <w:rsid w:val="00160484"/>
    <w:rsid w:val="00160C78"/>
    <w:rsid w:val="00161213"/>
    <w:rsid w:val="00165366"/>
    <w:rsid w:val="00165488"/>
    <w:rsid w:val="00165BD4"/>
    <w:rsid w:val="001669D5"/>
    <w:rsid w:val="00170042"/>
    <w:rsid w:val="00170DD3"/>
    <w:rsid w:val="00174008"/>
    <w:rsid w:val="00175569"/>
    <w:rsid w:val="0017582F"/>
    <w:rsid w:val="00175AEC"/>
    <w:rsid w:val="00175F53"/>
    <w:rsid w:val="0017644B"/>
    <w:rsid w:val="00176AA0"/>
    <w:rsid w:val="001804D4"/>
    <w:rsid w:val="00180F08"/>
    <w:rsid w:val="00182B78"/>
    <w:rsid w:val="00182C49"/>
    <w:rsid w:val="0018510F"/>
    <w:rsid w:val="00185FEA"/>
    <w:rsid w:val="0018621E"/>
    <w:rsid w:val="00186F74"/>
    <w:rsid w:val="00192943"/>
    <w:rsid w:val="00192D96"/>
    <w:rsid w:val="00192FB0"/>
    <w:rsid w:val="0019389D"/>
    <w:rsid w:val="001957D9"/>
    <w:rsid w:val="001968B1"/>
    <w:rsid w:val="00196A42"/>
    <w:rsid w:val="00196F08"/>
    <w:rsid w:val="00197A93"/>
    <w:rsid w:val="00197C1C"/>
    <w:rsid w:val="001A1D2C"/>
    <w:rsid w:val="001A22CE"/>
    <w:rsid w:val="001A3A0B"/>
    <w:rsid w:val="001A77BD"/>
    <w:rsid w:val="001B11DC"/>
    <w:rsid w:val="001B21CC"/>
    <w:rsid w:val="001B23FF"/>
    <w:rsid w:val="001B2AB2"/>
    <w:rsid w:val="001B35F0"/>
    <w:rsid w:val="001B43CD"/>
    <w:rsid w:val="001B5130"/>
    <w:rsid w:val="001B545A"/>
    <w:rsid w:val="001B59E9"/>
    <w:rsid w:val="001B5EC6"/>
    <w:rsid w:val="001B65FB"/>
    <w:rsid w:val="001B776D"/>
    <w:rsid w:val="001B7DFA"/>
    <w:rsid w:val="001C1175"/>
    <w:rsid w:val="001C20A6"/>
    <w:rsid w:val="001C299A"/>
    <w:rsid w:val="001C2AFE"/>
    <w:rsid w:val="001C4C80"/>
    <w:rsid w:val="001C551B"/>
    <w:rsid w:val="001C60DC"/>
    <w:rsid w:val="001C62A6"/>
    <w:rsid w:val="001C764F"/>
    <w:rsid w:val="001D1048"/>
    <w:rsid w:val="001D242B"/>
    <w:rsid w:val="001D3494"/>
    <w:rsid w:val="001D506A"/>
    <w:rsid w:val="001D5265"/>
    <w:rsid w:val="001D548F"/>
    <w:rsid w:val="001D671B"/>
    <w:rsid w:val="001D6DFE"/>
    <w:rsid w:val="001E29DE"/>
    <w:rsid w:val="001E3643"/>
    <w:rsid w:val="001E44DA"/>
    <w:rsid w:val="001E6AB7"/>
    <w:rsid w:val="001E6D59"/>
    <w:rsid w:val="001E7189"/>
    <w:rsid w:val="001E7D8F"/>
    <w:rsid w:val="001F23D6"/>
    <w:rsid w:val="001F30A2"/>
    <w:rsid w:val="001F3689"/>
    <w:rsid w:val="001F3B2F"/>
    <w:rsid w:val="001F5526"/>
    <w:rsid w:val="001F5F8A"/>
    <w:rsid w:val="001F62DB"/>
    <w:rsid w:val="001F63B0"/>
    <w:rsid w:val="00201219"/>
    <w:rsid w:val="00202747"/>
    <w:rsid w:val="00210E9A"/>
    <w:rsid w:val="00211373"/>
    <w:rsid w:val="002132D5"/>
    <w:rsid w:val="00214EB0"/>
    <w:rsid w:val="00214F56"/>
    <w:rsid w:val="00216F85"/>
    <w:rsid w:val="002209CD"/>
    <w:rsid w:val="002222D7"/>
    <w:rsid w:val="00223633"/>
    <w:rsid w:val="00227823"/>
    <w:rsid w:val="00227F67"/>
    <w:rsid w:val="00230766"/>
    <w:rsid w:val="00231910"/>
    <w:rsid w:val="0023192F"/>
    <w:rsid w:val="00233DAD"/>
    <w:rsid w:val="00233FC7"/>
    <w:rsid w:val="00234C5B"/>
    <w:rsid w:val="0023701E"/>
    <w:rsid w:val="00237297"/>
    <w:rsid w:val="00237D99"/>
    <w:rsid w:val="00237E45"/>
    <w:rsid w:val="00240FCB"/>
    <w:rsid w:val="0024255D"/>
    <w:rsid w:val="00243D32"/>
    <w:rsid w:val="00244788"/>
    <w:rsid w:val="00246290"/>
    <w:rsid w:val="00251A55"/>
    <w:rsid w:val="00251E7C"/>
    <w:rsid w:val="00251EBD"/>
    <w:rsid w:val="00253B1E"/>
    <w:rsid w:val="00253B88"/>
    <w:rsid w:val="002578A2"/>
    <w:rsid w:val="00260404"/>
    <w:rsid w:val="0026183F"/>
    <w:rsid w:val="00265325"/>
    <w:rsid w:val="00267D61"/>
    <w:rsid w:val="0027132E"/>
    <w:rsid w:val="0027204D"/>
    <w:rsid w:val="0027479B"/>
    <w:rsid w:val="00275F49"/>
    <w:rsid w:val="00276185"/>
    <w:rsid w:val="00276760"/>
    <w:rsid w:val="00277FBD"/>
    <w:rsid w:val="00281E70"/>
    <w:rsid w:val="00282AF6"/>
    <w:rsid w:val="00282C8B"/>
    <w:rsid w:val="00282D60"/>
    <w:rsid w:val="00283788"/>
    <w:rsid w:val="00283C67"/>
    <w:rsid w:val="00285628"/>
    <w:rsid w:val="00286626"/>
    <w:rsid w:val="002871F7"/>
    <w:rsid w:val="00287509"/>
    <w:rsid w:val="002875E2"/>
    <w:rsid w:val="00290FFB"/>
    <w:rsid w:val="00292342"/>
    <w:rsid w:val="00292CEF"/>
    <w:rsid w:val="002956F7"/>
    <w:rsid w:val="00295AD4"/>
    <w:rsid w:val="00295FED"/>
    <w:rsid w:val="0029660F"/>
    <w:rsid w:val="002A18E7"/>
    <w:rsid w:val="002A4C6F"/>
    <w:rsid w:val="002A63E6"/>
    <w:rsid w:val="002B0239"/>
    <w:rsid w:val="002B0551"/>
    <w:rsid w:val="002B25CD"/>
    <w:rsid w:val="002B2B4C"/>
    <w:rsid w:val="002B523B"/>
    <w:rsid w:val="002B609F"/>
    <w:rsid w:val="002B7638"/>
    <w:rsid w:val="002C0C94"/>
    <w:rsid w:val="002C0F0A"/>
    <w:rsid w:val="002C31F9"/>
    <w:rsid w:val="002C347D"/>
    <w:rsid w:val="002C3EFD"/>
    <w:rsid w:val="002C54DD"/>
    <w:rsid w:val="002C5C04"/>
    <w:rsid w:val="002C5FEA"/>
    <w:rsid w:val="002C6072"/>
    <w:rsid w:val="002C68DE"/>
    <w:rsid w:val="002C7110"/>
    <w:rsid w:val="002D0FC5"/>
    <w:rsid w:val="002D1AA9"/>
    <w:rsid w:val="002D433F"/>
    <w:rsid w:val="002D4AF9"/>
    <w:rsid w:val="002D6C95"/>
    <w:rsid w:val="002E07EB"/>
    <w:rsid w:val="002E4A1A"/>
    <w:rsid w:val="002E6678"/>
    <w:rsid w:val="002F07EF"/>
    <w:rsid w:val="002F3B7B"/>
    <w:rsid w:val="002F725B"/>
    <w:rsid w:val="002F7A67"/>
    <w:rsid w:val="00301510"/>
    <w:rsid w:val="00302EEA"/>
    <w:rsid w:val="00304EF0"/>
    <w:rsid w:val="003054F8"/>
    <w:rsid w:val="003058BC"/>
    <w:rsid w:val="00311B4A"/>
    <w:rsid w:val="003143D2"/>
    <w:rsid w:val="003155DB"/>
    <w:rsid w:val="00316A5C"/>
    <w:rsid w:val="003211A3"/>
    <w:rsid w:val="0032148C"/>
    <w:rsid w:val="00321E73"/>
    <w:rsid w:val="00322653"/>
    <w:rsid w:val="00327215"/>
    <w:rsid w:val="00327645"/>
    <w:rsid w:val="0033081F"/>
    <w:rsid w:val="003318DF"/>
    <w:rsid w:val="003325A6"/>
    <w:rsid w:val="00335111"/>
    <w:rsid w:val="00336A7C"/>
    <w:rsid w:val="00337AEE"/>
    <w:rsid w:val="0034046C"/>
    <w:rsid w:val="003423A9"/>
    <w:rsid w:val="003428A8"/>
    <w:rsid w:val="003430D1"/>
    <w:rsid w:val="003440F9"/>
    <w:rsid w:val="00345763"/>
    <w:rsid w:val="00345E67"/>
    <w:rsid w:val="00347785"/>
    <w:rsid w:val="00347C0F"/>
    <w:rsid w:val="00351EBD"/>
    <w:rsid w:val="003548B0"/>
    <w:rsid w:val="00357584"/>
    <w:rsid w:val="003607A9"/>
    <w:rsid w:val="003635C5"/>
    <w:rsid w:val="00366A6F"/>
    <w:rsid w:val="00367B85"/>
    <w:rsid w:val="00367BC2"/>
    <w:rsid w:val="003700C6"/>
    <w:rsid w:val="00371CC2"/>
    <w:rsid w:val="0037567D"/>
    <w:rsid w:val="003777B8"/>
    <w:rsid w:val="003815BE"/>
    <w:rsid w:val="00391C3A"/>
    <w:rsid w:val="00392528"/>
    <w:rsid w:val="003946E9"/>
    <w:rsid w:val="00396E5C"/>
    <w:rsid w:val="003A03FD"/>
    <w:rsid w:val="003A22CE"/>
    <w:rsid w:val="003A22EB"/>
    <w:rsid w:val="003A3ACB"/>
    <w:rsid w:val="003A629E"/>
    <w:rsid w:val="003B11F1"/>
    <w:rsid w:val="003B14F9"/>
    <w:rsid w:val="003B587C"/>
    <w:rsid w:val="003B5D9D"/>
    <w:rsid w:val="003B5F3D"/>
    <w:rsid w:val="003B69E1"/>
    <w:rsid w:val="003B6D20"/>
    <w:rsid w:val="003C1D6B"/>
    <w:rsid w:val="003C2522"/>
    <w:rsid w:val="003C3610"/>
    <w:rsid w:val="003C5977"/>
    <w:rsid w:val="003C7DC8"/>
    <w:rsid w:val="003D5754"/>
    <w:rsid w:val="003D5BAE"/>
    <w:rsid w:val="003D6E40"/>
    <w:rsid w:val="003D7050"/>
    <w:rsid w:val="003E2F27"/>
    <w:rsid w:val="003E39E7"/>
    <w:rsid w:val="003F2EC5"/>
    <w:rsid w:val="003F3C5E"/>
    <w:rsid w:val="003F6002"/>
    <w:rsid w:val="003F64FF"/>
    <w:rsid w:val="003F72A2"/>
    <w:rsid w:val="003F7DC2"/>
    <w:rsid w:val="004005C3"/>
    <w:rsid w:val="00400B80"/>
    <w:rsid w:val="00401D5D"/>
    <w:rsid w:val="0040594A"/>
    <w:rsid w:val="004122C6"/>
    <w:rsid w:val="004143EF"/>
    <w:rsid w:val="00414AF8"/>
    <w:rsid w:val="00415269"/>
    <w:rsid w:val="00417264"/>
    <w:rsid w:val="004176DC"/>
    <w:rsid w:val="004178BA"/>
    <w:rsid w:val="00421F6E"/>
    <w:rsid w:val="00423A66"/>
    <w:rsid w:val="00426D13"/>
    <w:rsid w:val="00432897"/>
    <w:rsid w:val="00433760"/>
    <w:rsid w:val="00433D77"/>
    <w:rsid w:val="00435FF4"/>
    <w:rsid w:val="004365EF"/>
    <w:rsid w:val="00437167"/>
    <w:rsid w:val="004423AA"/>
    <w:rsid w:val="004436F3"/>
    <w:rsid w:val="0045125B"/>
    <w:rsid w:val="004513ED"/>
    <w:rsid w:val="00452711"/>
    <w:rsid w:val="0045466B"/>
    <w:rsid w:val="00457E5F"/>
    <w:rsid w:val="00460407"/>
    <w:rsid w:val="004640D6"/>
    <w:rsid w:val="004706CE"/>
    <w:rsid w:val="00471DA5"/>
    <w:rsid w:val="004727A5"/>
    <w:rsid w:val="00473EA1"/>
    <w:rsid w:val="004769CF"/>
    <w:rsid w:val="0047783B"/>
    <w:rsid w:val="00477B93"/>
    <w:rsid w:val="00477C84"/>
    <w:rsid w:val="00477E76"/>
    <w:rsid w:val="004807DC"/>
    <w:rsid w:val="00483FBA"/>
    <w:rsid w:val="00484F5F"/>
    <w:rsid w:val="00490DD5"/>
    <w:rsid w:val="00493BF5"/>
    <w:rsid w:val="0049509B"/>
    <w:rsid w:val="00497647"/>
    <w:rsid w:val="00497E12"/>
    <w:rsid w:val="004A043C"/>
    <w:rsid w:val="004A07EF"/>
    <w:rsid w:val="004A1142"/>
    <w:rsid w:val="004A1591"/>
    <w:rsid w:val="004A189D"/>
    <w:rsid w:val="004A19DF"/>
    <w:rsid w:val="004A214F"/>
    <w:rsid w:val="004A61E1"/>
    <w:rsid w:val="004B18C6"/>
    <w:rsid w:val="004B1B4A"/>
    <w:rsid w:val="004B1D17"/>
    <w:rsid w:val="004B1D44"/>
    <w:rsid w:val="004B1FE2"/>
    <w:rsid w:val="004B1FFA"/>
    <w:rsid w:val="004B3022"/>
    <w:rsid w:val="004B3A3D"/>
    <w:rsid w:val="004B4520"/>
    <w:rsid w:val="004B4E93"/>
    <w:rsid w:val="004B5EB0"/>
    <w:rsid w:val="004C15DD"/>
    <w:rsid w:val="004C2532"/>
    <w:rsid w:val="004C2B71"/>
    <w:rsid w:val="004C690C"/>
    <w:rsid w:val="004C6BD5"/>
    <w:rsid w:val="004C78A3"/>
    <w:rsid w:val="004D0B2E"/>
    <w:rsid w:val="004D284E"/>
    <w:rsid w:val="004D5DA4"/>
    <w:rsid w:val="004E0177"/>
    <w:rsid w:val="004E0997"/>
    <w:rsid w:val="004E0FCE"/>
    <w:rsid w:val="004E2037"/>
    <w:rsid w:val="004E27F9"/>
    <w:rsid w:val="004E4418"/>
    <w:rsid w:val="004E541F"/>
    <w:rsid w:val="004E5881"/>
    <w:rsid w:val="004E5B7D"/>
    <w:rsid w:val="004E6BF0"/>
    <w:rsid w:val="004F1039"/>
    <w:rsid w:val="004F11CF"/>
    <w:rsid w:val="004F5734"/>
    <w:rsid w:val="004F57E2"/>
    <w:rsid w:val="004F58B0"/>
    <w:rsid w:val="004F6AF5"/>
    <w:rsid w:val="004F6E6D"/>
    <w:rsid w:val="004F75CE"/>
    <w:rsid w:val="00500C10"/>
    <w:rsid w:val="00500CD3"/>
    <w:rsid w:val="00504D4B"/>
    <w:rsid w:val="00505352"/>
    <w:rsid w:val="00507634"/>
    <w:rsid w:val="005105E9"/>
    <w:rsid w:val="00510A54"/>
    <w:rsid w:val="005117AB"/>
    <w:rsid w:val="005149C5"/>
    <w:rsid w:val="005155F8"/>
    <w:rsid w:val="00524B0C"/>
    <w:rsid w:val="00524DB1"/>
    <w:rsid w:val="00524F96"/>
    <w:rsid w:val="00526657"/>
    <w:rsid w:val="005270CF"/>
    <w:rsid w:val="00532547"/>
    <w:rsid w:val="00532798"/>
    <w:rsid w:val="005336D1"/>
    <w:rsid w:val="00535AAC"/>
    <w:rsid w:val="00536A32"/>
    <w:rsid w:val="005409DB"/>
    <w:rsid w:val="00541B7C"/>
    <w:rsid w:val="00541F2D"/>
    <w:rsid w:val="00544483"/>
    <w:rsid w:val="005457A0"/>
    <w:rsid w:val="00546E50"/>
    <w:rsid w:val="0055373E"/>
    <w:rsid w:val="00554876"/>
    <w:rsid w:val="00556298"/>
    <w:rsid w:val="005568CA"/>
    <w:rsid w:val="00557477"/>
    <w:rsid w:val="0056136F"/>
    <w:rsid w:val="00561585"/>
    <w:rsid w:val="00562C71"/>
    <w:rsid w:val="00563AA3"/>
    <w:rsid w:val="00565DF3"/>
    <w:rsid w:val="00570AFF"/>
    <w:rsid w:val="00570C33"/>
    <w:rsid w:val="00571ABE"/>
    <w:rsid w:val="0057653C"/>
    <w:rsid w:val="005766CA"/>
    <w:rsid w:val="00576EEB"/>
    <w:rsid w:val="005854E6"/>
    <w:rsid w:val="00593FBB"/>
    <w:rsid w:val="005948D0"/>
    <w:rsid w:val="00594E03"/>
    <w:rsid w:val="00595770"/>
    <w:rsid w:val="00595817"/>
    <w:rsid w:val="005A14D1"/>
    <w:rsid w:val="005A6912"/>
    <w:rsid w:val="005A701F"/>
    <w:rsid w:val="005A78E9"/>
    <w:rsid w:val="005B3BB4"/>
    <w:rsid w:val="005B42FC"/>
    <w:rsid w:val="005B733F"/>
    <w:rsid w:val="005C3246"/>
    <w:rsid w:val="005C37D7"/>
    <w:rsid w:val="005C3E40"/>
    <w:rsid w:val="005C4092"/>
    <w:rsid w:val="005C4670"/>
    <w:rsid w:val="005C72BB"/>
    <w:rsid w:val="005C72FB"/>
    <w:rsid w:val="005D2595"/>
    <w:rsid w:val="005D301A"/>
    <w:rsid w:val="005D3920"/>
    <w:rsid w:val="005D4879"/>
    <w:rsid w:val="005D5B16"/>
    <w:rsid w:val="005D6815"/>
    <w:rsid w:val="005D6907"/>
    <w:rsid w:val="005D7000"/>
    <w:rsid w:val="005D722F"/>
    <w:rsid w:val="005E6ACF"/>
    <w:rsid w:val="005F0A14"/>
    <w:rsid w:val="005F112D"/>
    <w:rsid w:val="005F2AE8"/>
    <w:rsid w:val="005F3298"/>
    <w:rsid w:val="005F39FC"/>
    <w:rsid w:val="005F4196"/>
    <w:rsid w:val="005F4EB3"/>
    <w:rsid w:val="005F596D"/>
    <w:rsid w:val="005F72BD"/>
    <w:rsid w:val="00601C7C"/>
    <w:rsid w:val="00602A3C"/>
    <w:rsid w:val="0060415C"/>
    <w:rsid w:val="006046E5"/>
    <w:rsid w:val="006070C2"/>
    <w:rsid w:val="006108B2"/>
    <w:rsid w:val="006112E2"/>
    <w:rsid w:val="006117DE"/>
    <w:rsid w:val="006144C8"/>
    <w:rsid w:val="00615889"/>
    <w:rsid w:val="006162B9"/>
    <w:rsid w:val="00616F67"/>
    <w:rsid w:val="00617E43"/>
    <w:rsid w:val="00620143"/>
    <w:rsid w:val="0062170A"/>
    <w:rsid w:val="00623087"/>
    <w:rsid w:val="006240D0"/>
    <w:rsid w:val="006248D2"/>
    <w:rsid w:val="0062582C"/>
    <w:rsid w:val="00626E82"/>
    <w:rsid w:val="0062714F"/>
    <w:rsid w:val="0062775D"/>
    <w:rsid w:val="00630863"/>
    <w:rsid w:val="00630955"/>
    <w:rsid w:val="006329E8"/>
    <w:rsid w:val="00633178"/>
    <w:rsid w:val="00635824"/>
    <w:rsid w:val="00640724"/>
    <w:rsid w:val="00640DD8"/>
    <w:rsid w:val="0064365D"/>
    <w:rsid w:val="006450D6"/>
    <w:rsid w:val="00647E5B"/>
    <w:rsid w:val="00651CCB"/>
    <w:rsid w:val="00651E9A"/>
    <w:rsid w:val="00652915"/>
    <w:rsid w:val="00652AC9"/>
    <w:rsid w:val="00655C9C"/>
    <w:rsid w:val="006621EE"/>
    <w:rsid w:val="0066231F"/>
    <w:rsid w:val="00662E84"/>
    <w:rsid w:val="006645AE"/>
    <w:rsid w:val="006712D0"/>
    <w:rsid w:val="006714BC"/>
    <w:rsid w:val="00673D73"/>
    <w:rsid w:val="00676308"/>
    <w:rsid w:val="00680BD5"/>
    <w:rsid w:val="0068271A"/>
    <w:rsid w:val="00682B7F"/>
    <w:rsid w:val="00682D25"/>
    <w:rsid w:val="00685183"/>
    <w:rsid w:val="006859CF"/>
    <w:rsid w:val="0069137B"/>
    <w:rsid w:val="0069156F"/>
    <w:rsid w:val="0069350A"/>
    <w:rsid w:val="006A140E"/>
    <w:rsid w:val="006A16FA"/>
    <w:rsid w:val="006A1708"/>
    <w:rsid w:val="006A191C"/>
    <w:rsid w:val="006A48BE"/>
    <w:rsid w:val="006A4D0A"/>
    <w:rsid w:val="006A6D29"/>
    <w:rsid w:val="006B52F0"/>
    <w:rsid w:val="006B5839"/>
    <w:rsid w:val="006C1411"/>
    <w:rsid w:val="006C48BC"/>
    <w:rsid w:val="006D0966"/>
    <w:rsid w:val="006D0BAD"/>
    <w:rsid w:val="006D15C4"/>
    <w:rsid w:val="006D29D0"/>
    <w:rsid w:val="006D3590"/>
    <w:rsid w:val="006D7754"/>
    <w:rsid w:val="006E0563"/>
    <w:rsid w:val="006E05B8"/>
    <w:rsid w:val="006E0D51"/>
    <w:rsid w:val="006E1A00"/>
    <w:rsid w:val="006E220F"/>
    <w:rsid w:val="006E2A39"/>
    <w:rsid w:val="006E3BA5"/>
    <w:rsid w:val="006E5170"/>
    <w:rsid w:val="006E70C2"/>
    <w:rsid w:val="006F1E85"/>
    <w:rsid w:val="006F520D"/>
    <w:rsid w:val="006F6043"/>
    <w:rsid w:val="00703743"/>
    <w:rsid w:val="00703D43"/>
    <w:rsid w:val="00705386"/>
    <w:rsid w:val="007129E3"/>
    <w:rsid w:val="00713D4C"/>
    <w:rsid w:val="00715651"/>
    <w:rsid w:val="00715740"/>
    <w:rsid w:val="00716EAE"/>
    <w:rsid w:val="00717E2B"/>
    <w:rsid w:val="007205BC"/>
    <w:rsid w:val="00722AC5"/>
    <w:rsid w:val="0072445F"/>
    <w:rsid w:val="00725905"/>
    <w:rsid w:val="00725DBD"/>
    <w:rsid w:val="00726F75"/>
    <w:rsid w:val="00730838"/>
    <w:rsid w:val="00731FB4"/>
    <w:rsid w:val="00735015"/>
    <w:rsid w:val="00736226"/>
    <w:rsid w:val="007372CB"/>
    <w:rsid w:val="00737D7B"/>
    <w:rsid w:val="0074049F"/>
    <w:rsid w:val="00740895"/>
    <w:rsid w:val="00743C8C"/>
    <w:rsid w:val="0074686F"/>
    <w:rsid w:val="00751629"/>
    <w:rsid w:val="0075319E"/>
    <w:rsid w:val="00753C58"/>
    <w:rsid w:val="007572C7"/>
    <w:rsid w:val="00761977"/>
    <w:rsid w:val="00765489"/>
    <w:rsid w:val="00765DBE"/>
    <w:rsid w:val="00766F8D"/>
    <w:rsid w:val="007670D3"/>
    <w:rsid w:val="0076742C"/>
    <w:rsid w:val="00774036"/>
    <w:rsid w:val="007818CE"/>
    <w:rsid w:val="00781D3F"/>
    <w:rsid w:val="00782043"/>
    <w:rsid w:val="0078239D"/>
    <w:rsid w:val="00782ABE"/>
    <w:rsid w:val="00782EC4"/>
    <w:rsid w:val="00784A5B"/>
    <w:rsid w:val="00786F20"/>
    <w:rsid w:val="00792F56"/>
    <w:rsid w:val="007931DC"/>
    <w:rsid w:val="00794C6E"/>
    <w:rsid w:val="0079637B"/>
    <w:rsid w:val="007A229A"/>
    <w:rsid w:val="007A305A"/>
    <w:rsid w:val="007A52E2"/>
    <w:rsid w:val="007A5678"/>
    <w:rsid w:val="007A5EF3"/>
    <w:rsid w:val="007A7F8F"/>
    <w:rsid w:val="007B2EEA"/>
    <w:rsid w:val="007B4245"/>
    <w:rsid w:val="007B6CEB"/>
    <w:rsid w:val="007C1331"/>
    <w:rsid w:val="007C2816"/>
    <w:rsid w:val="007C3E9A"/>
    <w:rsid w:val="007D0D8D"/>
    <w:rsid w:val="007D1F31"/>
    <w:rsid w:val="007D3B4A"/>
    <w:rsid w:val="007D4835"/>
    <w:rsid w:val="007D4D47"/>
    <w:rsid w:val="007D4F17"/>
    <w:rsid w:val="007D50B9"/>
    <w:rsid w:val="007D70B6"/>
    <w:rsid w:val="007E03CA"/>
    <w:rsid w:val="007E0DAF"/>
    <w:rsid w:val="007E4DD0"/>
    <w:rsid w:val="007E4E59"/>
    <w:rsid w:val="007E58B9"/>
    <w:rsid w:val="007F10F7"/>
    <w:rsid w:val="007F152F"/>
    <w:rsid w:val="007F1F8D"/>
    <w:rsid w:val="007F20D9"/>
    <w:rsid w:val="007F4C45"/>
    <w:rsid w:val="007F560A"/>
    <w:rsid w:val="007F6812"/>
    <w:rsid w:val="0080277B"/>
    <w:rsid w:val="0080309D"/>
    <w:rsid w:val="00805AAE"/>
    <w:rsid w:val="008105FF"/>
    <w:rsid w:val="00810683"/>
    <w:rsid w:val="0081293A"/>
    <w:rsid w:val="008131E7"/>
    <w:rsid w:val="00813CB3"/>
    <w:rsid w:val="0081457D"/>
    <w:rsid w:val="008147A5"/>
    <w:rsid w:val="00820949"/>
    <w:rsid w:val="008220ED"/>
    <w:rsid w:val="008260D1"/>
    <w:rsid w:val="00827738"/>
    <w:rsid w:val="00832188"/>
    <w:rsid w:val="008351E1"/>
    <w:rsid w:val="00836812"/>
    <w:rsid w:val="00837421"/>
    <w:rsid w:val="0084009E"/>
    <w:rsid w:val="008455E6"/>
    <w:rsid w:val="00845938"/>
    <w:rsid w:val="00845BAB"/>
    <w:rsid w:val="0084680B"/>
    <w:rsid w:val="0084700A"/>
    <w:rsid w:val="008530ED"/>
    <w:rsid w:val="008533A7"/>
    <w:rsid w:val="00853B0C"/>
    <w:rsid w:val="008554D8"/>
    <w:rsid w:val="00856155"/>
    <w:rsid w:val="00856FF7"/>
    <w:rsid w:val="00860649"/>
    <w:rsid w:val="0086284C"/>
    <w:rsid w:val="00863810"/>
    <w:rsid w:val="008644B9"/>
    <w:rsid w:val="00871BD4"/>
    <w:rsid w:val="00877657"/>
    <w:rsid w:val="00877978"/>
    <w:rsid w:val="00880316"/>
    <w:rsid w:val="0088100B"/>
    <w:rsid w:val="008929F5"/>
    <w:rsid w:val="008A267C"/>
    <w:rsid w:val="008A3E87"/>
    <w:rsid w:val="008A5089"/>
    <w:rsid w:val="008A5BA6"/>
    <w:rsid w:val="008A65FA"/>
    <w:rsid w:val="008A6CB0"/>
    <w:rsid w:val="008A6FBD"/>
    <w:rsid w:val="008B1268"/>
    <w:rsid w:val="008B1579"/>
    <w:rsid w:val="008B16A0"/>
    <w:rsid w:val="008B46DE"/>
    <w:rsid w:val="008B5AA9"/>
    <w:rsid w:val="008B6ACA"/>
    <w:rsid w:val="008C25BC"/>
    <w:rsid w:val="008C483C"/>
    <w:rsid w:val="008C68D6"/>
    <w:rsid w:val="008D3892"/>
    <w:rsid w:val="008D39AA"/>
    <w:rsid w:val="008D3FD0"/>
    <w:rsid w:val="008D6AA7"/>
    <w:rsid w:val="008E08BF"/>
    <w:rsid w:val="008E14AB"/>
    <w:rsid w:val="008E1B65"/>
    <w:rsid w:val="008E1EAA"/>
    <w:rsid w:val="008E2242"/>
    <w:rsid w:val="008E37CF"/>
    <w:rsid w:val="008E6127"/>
    <w:rsid w:val="008E6806"/>
    <w:rsid w:val="008F0FBE"/>
    <w:rsid w:val="008F6C17"/>
    <w:rsid w:val="00900DD4"/>
    <w:rsid w:val="00901CBA"/>
    <w:rsid w:val="009038D5"/>
    <w:rsid w:val="0091174A"/>
    <w:rsid w:val="00911A04"/>
    <w:rsid w:val="0091225E"/>
    <w:rsid w:val="00912759"/>
    <w:rsid w:val="009165F2"/>
    <w:rsid w:val="00916D7B"/>
    <w:rsid w:val="009201B5"/>
    <w:rsid w:val="009205A2"/>
    <w:rsid w:val="009228C4"/>
    <w:rsid w:val="00923197"/>
    <w:rsid w:val="00923FEC"/>
    <w:rsid w:val="00926194"/>
    <w:rsid w:val="009279F3"/>
    <w:rsid w:val="00930136"/>
    <w:rsid w:val="00930BDE"/>
    <w:rsid w:val="00932FD4"/>
    <w:rsid w:val="00933CA1"/>
    <w:rsid w:val="00935E28"/>
    <w:rsid w:val="009374D5"/>
    <w:rsid w:val="00940404"/>
    <w:rsid w:val="009407A6"/>
    <w:rsid w:val="0094250F"/>
    <w:rsid w:val="0094258B"/>
    <w:rsid w:val="00943582"/>
    <w:rsid w:val="009446F4"/>
    <w:rsid w:val="0094585D"/>
    <w:rsid w:val="00945D17"/>
    <w:rsid w:val="00950F49"/>
    <w:rsid w:val="00951727"/>
    <w:rsid w:val="00951860"/>
    <w:rsid w:val="00953F8E"/>
    <w:rsid w:val="00960C1E"/>
    <w:rsid w:val="00961725"/>
    <w:rsid w:val="009643B9"/>
    <w:rsid w:val="00964563"/>
    <w:rsid w:val="00965E0D"/>
    <w:rsid w:val="009726EE"/>
    <w:rsid w:val="00972FC5"/>
    <w:rsid w:val="0097336E"/>
    <w:rsid w:val="00973D37"/>
    <w:rsid w:val="0097493E"/>
    <w:rsid w:val="009758C3"/>
    <w:rsid w:val="00980099"/>
    <w:rsid w:val="00980497"/>
    <w:rsid w:val="00984564"/>
    <w:rsid w:val="009857FE"/>
    <w:rsid w:val="00986799"/>
    <w:rsid w:val="00987137"/>
    <w:rsid w:val="009908D5"/>
    <w:rsid w:val="00992027"/>
    <w:rsid w:val="0099226B"/>
    <w:rsid w:val="00992443"/>
    <w:rsid w:val="00992D99"/>
    <w:rsid w:val="009950B6"/>
    <w:rsid w:val="00995246"/>
    <w:rsid w:val="009956A8"/>
    <w:rsid w:val="009956AB"/>
    <w:rsid w:val="0099699B"/>
    <w:rsid w:val="00996F94"/>
    <w:rsid w:val="009A1A8B"/>
    <w:rsid w:val="009A1C93"/>
    <w:rsid w:val="009A30E5"/>
    <w:rsid w:val="009A5707"/>
    <w:rsid w:val="009A7592"/>
    <w:rsid w:val="009B0364"/>
    <w:rsid w:val="009B3237"/>
    <w:rsid w:val="009B3F9F"/>
    <w:rsid w:val="009C189E"/>
    <w:rsid w:val="009C2463"/>
    <w:rsid w:val="009C382A"/>
    <w:rsid w:val="009C4710"/>
    <w:rsid w:val="009C6338"/>
    <w:rsid w:val="009C7B23"/>
    <w:rsid w:val="009D1BB3"/>
    <w:rsid w:val="009D2E65"/>
    <w:rsid w:val="009D36B1"/>
    <w:rsid w:val="009D549B"/>
    <w:rsid w:val="009D7E33"/>
    <w:rsid w:val="009E2592"/>
    <w:rsid w:val="009E53B8"/>
    <w:rsid w:val="009E7249"/>
    <w:rsid w:val="009E788C"/>
    <w:rsid w:val="009F195F"/>
    <w:rsid w:val="009F1D76"/>
    <w:rsid w:val="009F1DAB"/>
    <w:rsid w:val="009F229E"/>
    <w:rsid w:val="009F3746"/>
    <w:rsid w:val="009F4165"/>
    <w:rsid w:val="009F42C2"/>
    <w:rsid w:val="009F4D98"/>
    <w:rsid w:val="009F5951"/>
    <w:rsid w:val="009F5E2C"/>
    <w:rsid w:val="009F76EB"/>
    <w:rsid w:val="009F7816"/>
    <w:rsid w:val="00A007A4"/>
    <w:rsid w:val="00A04369"/>
    <w:rsid w:val="00A06D2A"/>
    <w:rsid w:val="00A07093"/>
    <w:rsid w:val="00A07F91"/>
    <w:rsid w:val="00A11158"/>
    <w:rsid w:val="00A11DA8"/>
    <w:rsid w:val="00A12222"/>
    <w:rsid w:val="00A12665"/>
    <w:rsid w:val="00A14199"/>
    <w:rsid w:val="00A16615"/>
    <w:rsid w:val="00A17AB4"/>
    <w:rsid w:val="00A2313B"/>
    <w:rsid w:val="00A254FF"/>
    <w:rsid w:val="00A26994"/>
    <w:rsid w:val="00A27699"/>
    <w:rsid w:val="00A27939"/>
    <w:rsid w:val="00A27960"/>
    <w:rsid w:val="00A3012A"/>
    <w:rsid w:val="00A31796"/>
    <w:rsid w:val="00A32E6F"/>
    <w:rsid w:val="00A349A0"/>
    <w:rsid w:val="00A355C2"/>
    <w:rsid w:val="00A3598B"/>
    <w:rsid w:val="00A4007C"/>
    <w:rsid w:val="00A4059A"/>
    <w:rsid w:val="00A414EA"/>
    <w:rsid w:val="00A4348B"/>
    <w:rsid w:val="00A50A41"/>
    <w:rsid w:val="00A51427"/>
    <w:rsid w:val="00A51710"/>
    <w:rsid w:val="00A5231C"/>
    <w:rsid w:val="00A55711"/>
    <w:rsid w:val="00A6223D"/>
    <w:rsid w:val="00A636AE"/>
    <w:rsid w:val="00A64D6E"/>
    <w:rsid w:val="00A6577B"/>
    <w:rsid w:val="00A67139"/>
    <w:rsid w:val="00A67319"/>
    <w:rsid w:val="00A67493"/>
    <w:rsid w:val="00A72357"/>
    <w:rsid w:val="00A73509"/>
    <w:rsid w:val="00A73F75"/>
    <w:rsid w:val="00A746D7"/>
    <w:rsid w:val="00A82A1B"/>
    <w:rsid w:val="00A83125"/>
    <w:rsid w:val="00A8547E"/>
    <w:rsid w:val="00A860D1"/>
    <w:rsid w:val="00A8693B"/>
    <w:rsid w:val="00A87C13"/>
    <w:rsid w:val="00A919F6"/>
    <w:rsid w:val="00A93F68"/>
    <w:rsid w:val="00A961E4"/>
    <w:rsid w:val="00A96EC9"/>
    <w:rsid w:val="00A971E6"/>
    <w:rsid w:val="00A97A4B"/>
    <w:rsid w:val="00A97C40"/>
    <w:rsid w:val="00AA0E66"/>
    <w:rsid w:val="00AA0EB6"/>
    <w:rsid w:val="00AA4372"/>
    <w:rsid w:val="00AA49DD"/>
    <w:rsid w:val="00AA623F"/>
    <w:rsid w:val="00AA6BA8"/>
    <w:rsid w:val="00AA6F80"/>
    <w:rsid w:val="00AB2290"/>
    <w:rsid w:val="00AB3ADA"/>
    <w:rsid w:val="00AB534F"/>
    <w:rsid w:val="00AB5DF9"/>
    <w:rsid w:val="00AB626C"/>
    <w:rsid w:val="00AB75F4"/>
    <w:rsid w:val="00AB7C7E"/>
    <w:rsid w:val="00AC3666"/>
    <w:rsid w:val="00AC36D1"/>
    <w:rsid w:val="00AC589E"/>
    <w:rsid w:val="00AC62B6"/>
    <w:rsid w:val="00AC6418"/>
    <w:rsid w:val="00AC77DD"/>
    <w:rsid w:val="00AD0F8B"/>
    <w:rsid w:val="00AD134E"/>
    <w:rsid w:val="00AD2690"/>
    <w:rsid w:val="00AD3647"/>
    <w:rsid w:val="00AD3861"/>
    <w:rsid w:val="00AD5DCB"/>
    <w:rsid w:val="00AD69E4"/>
    <w:rsid w:val="00AD6D0B"/>
    <w:rsid w:val="00AD6FCF"/>
    <w:rsid w:val="00AE0A52"/>
    <w:rsid w:val="00AE1715"/>
    <w:rsid w:val="00AE59EE"/>
    <w:rsid w:val="00AE6054"/>
    <w:rsid w:val="00AE62A4"/>
    <w:rsid w:val="00AE66AF"/>
    <w:rsid w:val="00AF0747"/>
    <w:rsid w:val="00AF3167"/>
    <w:rsid w:val="00AF4DB6"/>
    <w:rsid w:val="00B04E3B"/>
    <w:rsid w:val="00B072E9"/>
    <w:rsid w:val="00B07312"/>
    <w:rsid w:val="00B079A7"/>
    <w:rsid w:val="00B1024D"/>
    <w:rsid w:val="00B12419"/>
    <w:rsid w:val="00B12DE1"/>
    <w:rsid w:val="00B12EA3"/>
    <w:rsid w:val="00B13D22"/>
    <w:rsid w:val="00B2000D"/>
    <w:rsid w:val="00B26B98"/>
    <w:rsid w:val="00B27BB0"/>
    <w:rsid w:val="00B27C51"/>
    <w:rsid w:val="00B30556"/>
    <w:rsid w:val="00B30819"/>
    <w:rsid w:val="00B34418"/>
    <w:rsid w:val="00B34C9C"/>
    <w:rsid w:val="00B35ED1"/>
    <w:rsid w:val="00B366A9"/>
    <w:rsid w:val="00B373D9"/>
    <w:rsid w:val="00B41C05"/>
    <w:rsid w:val="00B44860"/>
    <w:rsid w:val="00B44A4C"/>
    <w:rsid w:val="00B50436"/>
    <w:rsid w:val="00B505EB"/>
    <w:rsid w:val="00B506CC"/>
    <w:rsid w:val="00B517F6"/>
    <w:rsid w:val="00B51A10"/>
    <w:rsid w:val="00B5480E"/>
    <w:rsid w:val="00B54CCE"/>
    <w:rsid w:val="00B55957"/>
    <w:rsid w:val="00B55997"/>
    <w:rsid w:val="00B5669E"/>
    <w:rsid w:val="00B573FC"/>
    <w:rsid w:val="00B57B8B"/>
    <w:rsid w:val="00B617DA"/>
    <w:rsid w:val="00B61930"/>
    <w:rsid w:val="00B624EE"/>
    <w:rsid w:val="00B6765E"/>
    <w:rsid w:val="00B705D8"/>
    <w:rsid w:val="00B71C00"/>
    <w:rsid w:val="00B74068"/>
    <w:rsid w:val="00B74F3A"/>
    <w:rsid w:val="00B75097"/>
    <w:rsid w:val="00B760B0"/>
    <w:rsid w:val="00B8351F"/>
    <w:rsid w:val="00B83683"/>
    <w:rsid w:val="00B867CD"/>
    <w:rsid w:val="00B8728E"/>
    <w:rsid w:val="00B9047F"/>
    <w:rsid w:val="00B9124B"/>
    <w:rsid w:val="00B920AD"/>
    <w:rsid w:val="00B92195"/>
    <w:rsid w:val="00B931E8"/>
    <w:rsid w:val="00B93BA2"/>
    <w:rsid w:val="00B9627F"/>
    <w:rsid w:val="00B96311"/>
    <w:rsid w:val="00B97F37"/>
    <w:rsid w:val="00B97FA5"/>
    <w:rsid w:val="00BA06B0"/>
    <w:rsid w:val="00BA289B"/>
    <w:rsid w:val="00BA4134"/>
    <w:rsid w:val="00BA5A00"/>
    <w:rsid w:val="00BA65B5"/>
    <w:rsid w:val="00BA72B9"/>
    <w:rsid w:val="00BB2388"/>
    <w:rsid w:val="00BB34AC"/>
    <w:rsid w:val="00BB5456"/>
    <w:rsid w:val="00BC353C"/>
    <w:rsid w:val="00BC51A8"/>
    <w:rsid w:val="00BC5854"/>
    <w:rsid w:val="00BC7419"/>
    <w:rsid w:val="00BD090C"/>
    <w:rsid w:val="00BD3DF9"/>
    <w:rsid w:val="00BD57C2"/>
    <w:rsid w:val="00BE0AB8"/>
    <w:rsid w:val="00BE1F84"/>
    <w:rsid w:val="00BE5194"/>
    <w:rsid w:val="00BE6202"/>
    <w:rsid w:val="00BE6529"/>
    <w:rsid w:val="00BE71D7"/>
    <w:rsid w:val="00BF14A9"/>
    <w:rsid w:val="00BF4CA1"/>
    <w:rsid w:val="00BF6129"/>
    <w:rsid w:val="00BF724A"/>
    <w:rsid w:val="00C0040D"/>
    <w:rsid w:val="00C00D14"/>
    <w:rsid w:val="00C021D1"/>
    <w:rsid w:val="00C03FBB"/>
    <w:rsid w:val="00C05C6C"/>
    <w:rsid w:val="00C06A78"/>
    <w:rsid w:val="00C070F5"/>
    <w:rsid w:val="00C11CAA"/>
    <w:rsid w:val="00C11E96"/>
    <w:rsid w:val="00C11F2D"/>
    <w:rsid w:val="00C11FC1"/>
    <w:rsid w:val="00C13EBD"/>
    <w:rsid w:val="00C172DC"/>
    <w:rsid w:val="00C17399"/>
    <w:rsid w:val="00C21B63"/>
    <w:rsid w:val="00C21BE4"/>
    <w:rsid w:val="00C220C0"/>
    <w:rsid w:val="00C22832"/>
    <w:rsid w:val="00C2531A"/>
    <w:rsid w:val="00C27991"/>
    <w:rsid w:val="00C30478"/>
    <w:rsid w:val="00C3184F"/>
    <w:rsid w:val="00C31F74"/>
    <w:rsid w:val="00C3494F"/>
    <w:rsid w:val="00C34AD1"/>
    <w:rsid w:val="00C36CE5"/>
    <w:rsid w:val="00C376D0"/>
    <w:rsid w:val="00C37D89"/>
    <w:rsid w:val="00C41914"/>
    <w:rsid w:val="00C44B52"/>
    <w:rsid w:val="00C455DF"/>
    <w:rsid w:val="00C53E49"/>
    <w:rsid w:val="00C55C00"/>
    <w:rsid w:val="00C55F53"/>
    <w:rsid w:val="00C57466"/>
    <w:rsid w:val="00C616C8"/>
    <w:rsid w:val="00C62654"/>
    <w:rsid w:val="00C6325B"/>
    <w:rsid w:val="00C6521C"/>
    <w:rsid w:val="00C662E7"/>
    <w:rsid w:val="00C72A07"/>
    <w:rsid w:val="00C7314C"/>
    <w:rsid w:val="00C73ABF"/>
    <w:rsid w:val="00C749B3"/>
    <w:rsid w:val="00C7569D"/>
    <w:rsid w:val="00C767DA"/>
    <w:rsid w:val="00C76EEB"/>
    <w:rsid w:val="00C81F03"/>
    <w:rsid w:val="00C827AC"/>
    <w:rsid w:val="00C83593"/>
    <w:rsid w:val="00C839F0"/>
    <w:rsid w:val="00C84932"/>
    <w:rsid w:val="00C8567F"/>
    <w:rsid w:val="00C86A6E"/>
    <w:rsid w:val="00C9068C"/>
    <w:rsid w:val="00C92C61"/>
    <w:rsid w:val="00C94565"/>
    <w:rsid w:val="00C965E4"/>
    <w:rsid w:val="00C979D1"/>
    <w:rsid w:val="00CA0123"/>
    <w:rsid w:val="00CA232A"/>
    <w:rsid w:val="00CA6E76"/>
    <w:rsid w:val="00CA7234"/>
    <w:rsid w:val="00CB0249"/>
    <w:rsid w:val="00CB0BEA"/>
    <w:rsid w:val="00CB270F"/>
    <w:rsid w:val="00CB3FFD"/>
    <w:rsid w:val="00CB67CF"/>
    <w:rsid w:val="00CB7351"/>
    <w:rsid w:val="00CC119E"/>
    <w:rsid w:val="00CC1ADD"/>
    <w:rsid w:val="00CC2434"/>
    <w:rsid w:val="00CC6012"/>
    <w:rsid w:val="00CC6824"/>
    <w:rsid w:val="00CC68EF"/>
    <w:rsid w:val="00CD0589"/>
    <w:rsid w:val="00CD073D"/>
    <w:rsid w:val="00CD58D3"/>
    <w:rsid w:val="00CD5AF1"/>
    <w:rsid w:val="00CD688A"/>
    <w:rsid w:val="00CD7D12"/>
    <w:rsid w:val="00CE0E8F"/>
    <w:rsid w:val="00CE41AE"/>
    <w:rsid w:val="00CF13AD"/>
    <w:rsid w:val="00CF2406"/>
    <w:rsid w:val="00CF5EE9"/>
    <w:rsid w:val="00CF7F86"/>
    <w:rsid w:val="00D00203"/>
    <w:rsid w:val="00D0120F"/>
    <w:rsid w:val="00D03F30"/>
    <w:rsid w:val="00D056A4"/>
    <w:rsid w:val="00D05A92"/>
    <w:rsid w:val="00D12000"/>
    <w:rsid w:val="00D13030"/>
    <w:rsid w:val="00D13117"/>
    <w:rsid w:val="00D131C9"/>
    <w:rsid w:val="00D14938"/>
    <w:rsid w:val="00D1516A"/>
    <w:rsid w:val="00D16013"/>
    <w:rsid w:val="00D1699D"/>
    <w:rsid w:val="00D20F6A"/>
    <w:rsid w:val="00D22B72"/>
    <w:rsid w:val="00D27D4C"/>
    <w:rsid w:val="00D302C1"/>
    <w:rsid w:val="00D31588"/>
    <w:rsid w:val="00D32404"/>
    <w:rsid w:val="00D33083"/>
    <w:rsid w:val="00D33DBE"/>
    <w:rsid w:val="00D37013"/>
    <w:rsid w:val="00D37214"/>
    <w:rsid w:val="00D41E72"/>
    <w:rsid w:val="00D42502"/>
    <w:rsid w:val="00D445F5"/>
    <w:rsid w:val="00D44740"/>
    <w:rsid w:val="00D45EA8"/>
    <w:rsid w:val="00D51400"/>
    <w:rsid w:val="00D51B06"/>
    <w:rsid w:val="00D52078"/>
    <w:rsid w:val="00D56E60"/>
    <w:rsid w:val="00D57312"/>
    <w:rsid w:val="00D57DAE"/>
    <w:rsid w:val="00D6152F"/>
    <w:rsid w:val="00D62BD4"/>
    <w:rsid w:val="00D64C22"/>
    <w:rsid w:val="00D64FEC"/>
    <w:rsid w:val="00D7327A"/>
    <w:rsid w:val="00D763DB"/>
    <w:rsid w:val="00D80DBC"/>
    <w:rsid w:val="00D84998"/>
    <w:rsid w:val="00D929DC"/>
    <w:rsid w:val="00D9392C"/>
    <w:rsid w:val="00D9485D"/>
    <w:rsid w:val="00D962DF"/>
    <w:rsid w:val="00D975F9"/>
    <w:rsid w:val="00D97B59"/>
    <w:rsid w:val="00DA0BDB"/>
    <w:rsid w:val="00DA2F46"/>
    <w:rsid w:val="00DA6E2A"/>
    <w:rsid w:val="00DA7561"/>
    <w:rsid w:val="00DB065B"/>
    <w:rsid w:val="00DB0998"/>
    <w:rsid w:val="00DB2385"/>
    <w:rsid w:val="00DB26D1"/>
    <w:rsid w:val="00DB2E70"/>
    <w:rsid w:val="00DB2E73"/>
    <w:rsid w:val="00DB35D9"/>
    <w:rsid w:val="00DB60D3"/>
    <w:rsid w:val="00DB6281"/>
    <w:rsid w:val="00DB6CEE"/>
    <w:rsid w:val="00DB6EAA"/>
    <w:rsid w:val="00DC167A"/>
    <w:rsid w:val="00DC3D74"/>
    <w:rsid w:val="00DC6BE6"/>
    <w:rsid w:val="00DC7E21"/>
    <w:rsid w:val="00DD0B91"/>
    <w:rsid w:val="00DD482E"/>
    <w:rsid w:val="00DD509E"/>
    <w:rsid w:val="00DD6457"/>
    <w:rsid w:val="00DD7945"/>
    <w:rsid w:val="00DD79EF"/>
    <w:rsid w:val="00DE07BA"/>
    <w:rsid w:val="00DE1558"/>
    <w:rsid w:val="00DE2D33"/>
    <w:rsid w:val="00DE360A"/>
    <w:rsid w:val="00DE499B"/>
    <w:rsid w:val="00DE5A8A"/>
    <w:rsid w:val="00DE6545"/>
    <w:rsid w:val="00DF0599"/>
    <w:rsid w:val="00DF12D2"/>
    <w:rsid w:val="00DF1881"/>
    <w:rsid w:val="00DF29FE"/>
    <w:rsid w:val="00DF4BD5"/>
    <w:rsid w:val="00DF5270"/>
    <w:rsid w:val="00DF6EB9"/>
    <w:rsid w:val="00E00419"/>
    <w:rsid w:val="00E00D31"/>
    <w:rsid w:val="00E0133E"/>
    <w:rsid w:val="00E06382"/>
    <w:rsid w:val="00E06985"/>
    <w:rsid w:val="00E06DA8"/>
    <w:rsid w:val="00E07696"/>
    <w:rsid w:val="00E10456"/>
    <w:rsid w:val="00E1143B"/>
    <w:rsid w:val="00E13C1C"/>
    <w:rsid w:val="00E140A0"/>
    <w:rsid w:val="00E15829"/>
    <w:rsid w:val="00E20A1B"/>
    <w:rsid w:val="00E20A4D"/>
    <w:rsid w:val="00E26284"/>
    <w:rsid w:val="00E277F7"/>
    <w:rsid w:val="00E30634"/>
    <w:rsid w:val="00E32F4D"/>
    <w:rsid w:val="00E34703"/>
    <w:rsid w:val="00E406B0"/>
    <w:rsid w:val="00E41D9C"/>
    <w:rsid w:val="00E45D66"/>
    <w:rsid w:val="00E46CB0"/>
    <w:rsid w:val="00E50136"/>
    <w:rsid w:val="00E509C1"/>
    <w:rsid w:val="00E50BA4"/>
    <w:rsid w:val="00E5135E"/>
    <w:rsid w:val="00E52951"/>
    <w:rsid w:val="00E54124"/>
    <w:rsid w:val="00E61367"/>
    <w:rsid w:val="00E61B07"/>
    <w:rsid w:val="00E628B7"/>
    <w:rsid w:val="00E66A7C"/>
    <w:rsid w:val="00E6719B"/>
    <w:rsid w:val="00E72630"/>
    <w:rsid w:val="00E73994"/>
    <w:rsid w:val="00E77B3B"/>
    <w:rsid w:val="00E81D48"/>
    <w:rsid w:val="00E830BD"/>
    <w:rsid w:val="00E877E5"/>
    <w:rsid w:val="00E94175"/>
    <w:rsid w:val="00E9726D"/>
    <w:rsid w:val="00E97858"/>
    <w:rsid w:val="00EA19FB"/>
    <w:rsid w:val="00EA309F"/>
    <w:rsid w:val="00EA3C1A"/>
    <w:rsid w:val="00EA4FA2"/>
    <w:rsid w:val="00EA743F"/>
    <w:rsid w:val="00EA761D"/>
    <w:rsid w:val="00EB02D3"/>
    <w:rsid w:val="00EB0C7A"/>
    <w:rsid w:val="00EB1E3C"/>
    <w:rsid w:val="00EB1F15"/>
    <w:rsid w:val="00EB277F"/>
    <w:rsid w:val="00EB39FF"/>
    <w:rsid w:val="00EB6F88"/>
    <w:rsid w:val="00EC1268"/>
    <w:rsid w:val="00EC1B66"/>
    <w:rsid w:val="00EC3CDF"/>
    <w:rsid w:val="00EC54DF"/>
    <w:rsid w:val="00EC6DC1"/>
    <w:rsid w:val="00ED2BC7"/>
    <w:rsid w:val="00ED3F0C"/>
    <w:rsid w:val="00ED624F"/>
    <w:rsid w:val="00ED715F"/>
    <w:rsid w:val="00EE0D24"/>
    <w:rsid w:val="00EE0FB4"/>
    <w:rsid w:val="00EE14FA"/>
    <w:rsid w:val="00EE5208"/>
    <w:rsid w:val="00EE560A"/>
    <w:rsid w:val="00EE6AE4"/>
    <w:rsid w:val="00EE78BA"/>
    <w:rsid w:val="00EF05A8"/>
    <w:rsid w:val="00EF16D6"/>
    <w:rsid w:val="00EF1EE8"/>
    <w:rsid w:val="00EF6466"/>
    <w:rsid w:val="00EF7292"/>
    <w:rsid w:val="00F00DAA"/>
    <w:rsid w:val="00F01FD7"/>
    <w:rsid w:val="00F0576A"/>
    <w:rsid w:val="00F05EE2"/>
    <w:rsid w:val="00F111C9"/>
    <w:rsid w:val="00F122EF"/>
    <w:rsid w:val="00F139DC"/>
    <w:rsid w:val="00F14C3C"/>
    <w:rsid w:val="00F1566B"/>
    <w:rsid w:val="00F21C6B"/>
    <w:rsid w:val="00F227F6"/>
    <w:rsid w:val="00F24129"/>
    <w:rsid w:val="00F26484"/>
    <w:rsid w:val="00F26732"/>
    <w:rsid w:val="00F2772A"/>
    <w:rsid w:val="00F306C6"/>
    <w:rsid w:val="00F352B2"/>
    <w:rsid w:val="00F36789"/>
    <w:rsid w:val="00F4081E"/>
    <w:rsid w:val="00F40A6C"/>
    <w:rsid w:val="00F44409"/>
    <w:rsid w:val="00F44D39"/>
    <w:rsid w:val="00F45DE8"/>
    <w:rsid w:val="00F45EA7"/>
    <w:rsid w:val="00F47D82"/>
    <w:rsid w:val="00F501B2"/>
    <w:rsid w:val="00F51FFC"/>
    <w:rsid w:val="00F549FD"/>
    <w:rsid w:val="00F56AFC"/>
    <w:rsid w:val="00F62FEC"/>
    <w:rsid w:val="00F63796"/>
    <w:rsid w:val="00F63E35"/>
    <w:rsid w:val="00F66656"/>
    <w:rsid w:val="00F6668E"/>
    <w:rsid w:val="00F66CB4"/>
    <w:rsid w:val="00F70600"/>
    <w:rsid w:val="00F70869"/>
    <w:rsid w:val="00F70D3A"/>
    <w:rsid w:val="00F72196"/>
    <w:rsid w:val="00F7409B"/>
    <w:rsid w:val="00F74773"/>
    <w:rsid w:val="00F75536"/>
    <w:rsid w:val="00F75C1F"/>
    <w:rsid w:val="00F77535"/>
    <w:rsid w:val="00F800EA"/>
    <w:rsid w:val="00F81B10"/>
    <w:rsid w:val="00F82994"/>
    <w:rsid w:val="00F84E67"/>
    <w:rsid w:val="00F878FF"/>
    <w:rsid w:val="00F931A5"/>
    <w:rsid w:val="00F93F79"/>
    <w:rsid w:val="00F94454"/>
    <w:rsid w:val="00F94E91"/>
    <w:rsid w:val="00F94E94"/>
    <w:rsid w:val="00F965A1"/>
    <w:rsid w:val="00FA104C"/>
    <w:rsid w:val="00FA13F1"/>
    <w:rsid w:val="00FA24B0"/>
    <w:rsid w:val="00FA5A53"/>
    <w:rsid w:val="00FB23EA"/>
    <w:rsid w:val="00FB30B1"/>
    <w:rsid w:val="00FB5D7A"/>
    <w:rsid w:val="00FB6431"/>
    <w:rsid w:val="00FB762E"/>
    <w:rsid w:val="00FC43D2"/>
    <w:rsid w:val="00FC475E"/>
    <w:rsid w:val="00FC5145"/>
    <w:rsid w:val="00FC7038"/>
    <w:rsid w:val="00FD1672"/>
    <w:rsid w:val="00FD1D58"/>
    <w:rsid w:val="00FD4956"/>
    <w:rsid w:val="00FD4958"/>
    <w:rsid w:val="00FD5792"/>
    <w:rsid w:val="00FD5C89"/>
    <w:rsid w:val="00FD70BB"/>
    <w:rsid w:val="00FE1B18"/>
    <w:rsid w:val="00FE1BFE"/>
    <w:rsid w:val="00FE3FAD"/>
    <w:rsid w:val="00FE66BA"/>
    <w:rsid w:val="00FE71F2"/>
    <w:rsid w:val="00FF12FF"/>
    <w:rsid w:val="00FF1503"/>
    <w:rsid w:val="00FF2ABD"/>
    <w:rsid w:val="00FF3246"/>
    <w:rsid w:val="00FF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C4EAE"/>
  <w15:chartTrackingRefBased/>
  <w15:docId w15:val="{9D6148EF-48D8-45A8-9D9B-638282682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6B1"/>
    <w:pPr>
      <w:spacing w:after="0" w:line="240" w:lineRule="auto"/>
    </w:pPr>
    <w:rPr>
      <w:rFonts w:ascii="Aptos" w:hAnsi="Aptos" w:cs="Aptos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6B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36B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36B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36B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D36B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6B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6B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6B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6B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6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6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6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D36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6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6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6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6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6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6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3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6B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36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6B1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36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6B1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36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6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6B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8713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B2E7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2E7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84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59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59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5951"/>
    <w:rPr>
      <w:rFonts w:ascii="Aptos" w:hAnsi="Aptos" w:cs="Aptos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951"/>
    <w:rPr>
      <w:rFonts w:ascii="Aptos" w:hAnsi="Aptos" w:cs="Aptos"/>
      <w:b/>
      <w:bCs/>
      <w:kern w:val="0"/>
      <w:sz w:val="20"/>
      <w:szCs w:val="20"/>
      <w:lang w:eastAsia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13078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13078"/>
    <w:rPr>
      <w:rFonts w:ascii="Consolas" w:hAnsi="Consolas" w:cs="Aptos"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761977"/>
    <w:pPr>
      <w:spacing w:after="0" w:line="240" w:lineRule="auto"/>
    </w:pPr>
    <w:rPr>
      <w:rFonts w:ascii="Aptos" w:hAnsi="Aptos" w:cs="Aptos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957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770"/>
    <w:rPr>
      <w:rFonts w:ascii="Aptos" w:hAnsi="Aptos" w:cs="Aptos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957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770"/>
    <w:rPr>
      <w:rFonts w:ascii="Aptos" w:hAnsi="Aptos" w:cs="Aptos"/>
      <w:kern w:val="0"/>
      <w:sz w:val="24"/>
      <w:szCs w:val="24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59577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5770"/>
    <w:rPr>
      <w:rFonts w:ascii="Aptos" w:hAnsi="Aptos" w:cs="Aptos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9577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53E4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3E49"/>
    <w:rPr>
      <w:rFonts w:ascii="Aptos" w:hAnsi="Aptos" w:cs="Aptos"/>
      <w:kern w:val="0"/>
      <w:sz w:val="20"/>
      <w:szCs w:val="20"/>
      <w:lang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53E49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3B69E1"/>
    <w:rPr>
      <w:i/>
      <w:iCs/>
    </w:rPr>
  </w:style>
  <w:style w:type="character" w:styleId="Strong">
    <w:name w:val="Strong"/>
    <w:basedOn w:val="DefaultParagraphFont"/>
    <w:uiPriority w:val="22"/>
    <w:qFormat/>
    <w:rsid w:val="003B69E1"/>
    <w:rPr>
      <w:b/>
      <w:bCs/>
    </w:rPr>
  </w:style>
  <w:style w:type="paragraph" w:customStyle="1" w:styleId="pf0">
    <w:name w:val="pf0"/>
    <w:basedOn w:val="Normal"/>
    <w:rsid w:val="00B8368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B83683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B83683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B83683"/>
    <w:rPr>
      <w:rFonts w:ascii="Segoe UI" w:hAnsi="Segoe UI" w:cs="Segoe UI" w:hint="default"/>
      <w:b/>
      <w:bCs/>
      <w:color w:val="222222"/>
      <w:sz w:val="18"/>
      <w:szCs w:val="18"/>
      <w:shd w:val="clear" w:color="auto" w:fill="FFFFFF"/>
    </w:rPr>
  </w:style>
  <w:style w:type="character" w:customStyle="1" w:styleId="cf31">
    <w:name w:val="cf31"/>
    <w:basedOn w:val="DefaultParagraphFont"/>
    <w:rsid w:val="00B83683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172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951294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58669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557368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85912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50603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89836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3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508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294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53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37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818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7321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281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264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51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3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848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877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30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70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33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5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246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568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191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5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75746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22707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8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1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93369E-A158-4730-9CBD-2EF9FE5E0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1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iana Bashtanova</dc:creator>
  <cp:keywords/>
  <dc:description/>
  <cp:lastModifiedBy>Uliana Bashtanova</cp:lastModifiedBy>
  <cp:revision>3</cp:revision>
  <dcterms:created xsi:type="dcterms:W3CDTF">2025-11-26T15:13:00Z</dcterms:created>
  <dcterms:modified xsi:type="dcterms:W3CDTF">2025-11-26T15:15:00Z</dcterms:modified>
</cp:coreProperties>
</file>